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396B0" w14:textId="77777777" w:rsidR="0065269C" w:rsidRPr="00B304C2" w:rsidRDefault="0065269C" w:rsidP="0065269C">
      <w:pPr>
        <w:shd w:val="clear" w:color="auto" w:fill="FFFFFF"/>
        <w:spacing w:after="120" w:line="360" w:lineRule="auto"/>
        <w:textAlignment w:val="baseline"/>
        <w:rPr>
          <w:rFonts w:ascii="Arial" w:eastAsia="Times New Roman" w:hAnsi="Arial" w:cs="Arial"/>
          <w:b/>
          <w:color w:val="000000"/>
        </w:rPr>
      </w:pPr>
      <w:r w:rsidRPr="00B304C2">
        <w:rPr>
          <w:rFonts w:ascii="Arial" w:eastAsia="Times New Roman" w:hAnsi="Arial" w:cs="Arial"/>
          <w:b/>
          <w:color w:val="000000"/>
        </w:rPr>
        <w:t>Supplementary material 1</w:t>
      </w:r>
    </w:p>
    <w:p w14:paraId="49C8AD36" w14:textId="77777777" w:rsidR="0065269C" w:rsidRPr="00B304C2" w:rsidRDefault="0065269C" w:rsidP="0065269C">
      <w:pPr>
        <w:spacing w:after="200" w:line="240" w:lineRule="auto"/>
        <w:rPr>
          <w:b/>
          <w:iCs/>
          <w:color w:val="000000" w:themeColor="text1"/>
          <w:szCs w:val="18"/>
        </w:rPr>
      </w:pPr>
      <w:bookmarkStart w:id="0" w:name="_Ref498062496"/>
      <w:bookmarkStart w:id="1" w:name="_Toc499114845"/>
      <w:r w:rsidRPr="00B304C2">
        <w:rPr>
          <w:b/>
          <w:iCs/>
          <w:color w:val="000000" w:themeColor="text1"/>
          <w:szCs w:val="18"/>
        </w:rPr>
        <w:t xml:space="preserve">Table </w:t>
      </w:r>
      <w:bookmarkEnd w:id="0"/>
      <w:r w:rsidRPr="00B304C2">
        <w:rPr>
          <w:b/>
          <w:iCs/>
          <w:noProof/>
          <w:color w:val="000000" w:themeColor="text1"/>
          <w:szCs w:val="18"/>
        </w:rPr>
        <w:t>1</w:t>
      </w:r>
      <w:r w:rsidRPr="00B304C2">
        <w:rPr>
          <w:b/>
          <w:iCs/>
          <w:color w:val="000000" w:themeColor="text1"/>
          <w:szCs w:val="18"/>
        </w:rPr>
        <w:t xml:space="preserve"> - Unit costs for health-care resource use</w:t>
      </w:r>
      <w:bookmarkEnd w:id="1"/>
    </w:p>
    <w:tbl>
      <w:tblPr>
        <w:tblStyle w:val="PlainTable411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62"/>
        <w:gridCol w:w="5387"/>
      </w:tblGrid>
      <w:tr w:rsidR="0065269C" w:rsidRPr="00B304C2" w14:paraId="7CECCA22" w14:textId="77777777" w:rsidTr="00AB1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D9D9D9" w:themeFill="background1" w:themeFillShade="D9"/>
            <w:hideMark/>
          </w:tcPr>
          <w:p w14:paraId="32A9D133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Resource use item (unit used in the source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  <w:hideMark/>
          </w:tcPr>
          <w:p w14:paraId="37CB708A" w14:textId="77777777" w:rsidR="0065269C" w:rsidRPr="00B304C2" w:rsidRDefault="0065269C" w:rsidP="00AB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Unit Cost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14:paraId="12A91DE6" w14:textId="77777777" w:rsidR="0065269C" w:rsidRPr="00B304C2" w:rsidRDefault="0065269C" w:rsidP="00AB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Source</w:t>
            </w:r>
          </w:p>
        </w:tc>
      </w:tr>
      <w:tr w:rsidR="0065269C" w:rsidRPr="00B304C2" w14:paraId="30A118FA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2313626E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NHS resource use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14:paraId="39B3D4FA" w14:textId="77777777" w:rsidR="0065269C" w:rsidRPr="00B304C2" w:rsidRDefault="0065269C" w:rsidP="00AB132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387" w:type="dxa"/>
            <w:shd w:val="clear" w:color="auto" w:fill="BFBFBF" w:themeFill="background1" w:themeFillShade="BF"/>
          </w:tcPr>
          <w:p w14:paraId="42FE4B71" w14:textId="77777777" w:rsidR="0065269C" w:rsidRPr="00B304C2" w:rsidRDefault="0065269C" w:rsidP="00AB1326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65269C" w:rsidRPr="00B304C2" w14:paraId="604749C0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2F47EA04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GP </w:t>
            </w:r>
          </w:p>
          <w:p w14:paraId="74E961F5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contact)</w:t>
            </w:r>
          </w:p>
        </w:tc>
        <w:tc>
          <w:tcPr>
            <w:tcW w:w="1162" w:type="dxa"/>
            <w:shd w:val="clear" w:color="auto" w:fill="auto"/>
            <w:hideMark/>
          </w:tcPr>
          <w:p w14:paraId="385FF149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36.00</w:t>
            </w:r>
          </w:p>
        </w:tc>
        <w:tc>
          <w:tcPr>
            <w:tcW w:w="5387" w:type="dxa"/>
            <w:shd w:val="clear" w:color="auto" w:fill="auto"/>
          </w:tcPr>
          <w:p w14:paraId="53B84BF8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PSSRU 2015/16 pg. 145. Per patient contact lasting 9.22 minutes, with qualifications</w:t>
            </w:r>
            <w:r>
              <w:rPr>
                <w:lang w:eastAsia="en-GB"/>
              </w:rPr>
              <w:t xml:space="preserve"> (1)</w:t>
            </w:r>
          </w:p>
        </w:tc>
      </w:tr>
      <w:tr w:rsidR="0065269C" w:rsidRPr="00B304C2" w14:paraId="73BBCF74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29E530BB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Practice Nurse (per hour)</w:t>
            </w:r>
          </w:p>
        </w:tc>
        <w:tc>
          <w:tcPr>
            <w:tcW w:w="1162" w:type="dxa"/>
            <w:shd w:val="clear" w:color="auto" w:fill="auto"/>
          </w:tcPr>
          <w:p w14:paraId="588B3193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£43.00 </w:t>
            </w:r>
          </w:p>
          <w:p w14:paraId="6EF9C4B8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(£11.11 per contact)</w:t>
            </w:r>
          </w:p>
        </w:tc>
        <w:tc>
          <w:tcPr>
            <w:tcW w:w="5387" w:type="dxa"/>
            <w:shd w:val="clear" w:color="auto" w:fill="auto"/>
          </w:tcPr>
          <w:p w14:paraId="7EFCAB65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PSSRU 2015/16 pg. 143. Nursing average cost per hour, with qualifications</w:t>
            </w:r>
            <w:r>
              <w:rPr>
                <w:lang w:eastAsia="en-GB"/>
              </w:rPr>
              <w:t xml:space="preserve"> (1)</w:t>
            </w:r>
          </w:p>
          <w:p w14:paraId="3E4838E7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Duration of contact per patient is 15.5 minutes (PSSRU 2014/15, pg.174, based on the 2006/07 UK general practice survey (</w:t>
            </w:r>
            <w:r>
              <w:t>2</w:t>
            </w:r>
            <w:r w:rsidRPr="00B304C2">
              <w:rPr>
                <w:lang w:eastAsia="en-GB"/>
              </w:rPr>
              <w:t>)</w:t>
            </w:r>
          </w:p>
        </w:tc>
      </w:tr>
      <w:tr w:rsidR="0065269C" w:rsidRPr="00B304C2" w14:paraId="173D743F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071297AB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Parkinson’s nurse (per hour)</w:t>
            </w:r>
          </w:p>
        </w:tc>
        <w:tc>
          <w:tcPr>
            <w:tcW w:w="1162" w:type="dxa"/>
            <w:shd w:val="clear" w:color="auto" w:fill="auto"/>
          </w:tcPr>
          <w:p w14:paraId="6F513EC7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 £75.00 </w:t>
            </w:r>
          </w:p>
          <w:p w14:paraId="1AE25952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(£19.63 per contact after </w:t>
            </w:r>
            <w:proofErr w:type="spellStart"/>
            <w:r w:rsidRPr="00B304C2">
              <w:rPr>
                <w:lang w:eastAsia="en-GB"/>
              </w:rPr>
              <w:t>inflation</w:t>
            </w:r>
            <w:r w:rsidRPr="00B304C2">
              <w:rPr>
                <w:vertAlign w:val="superscript"/>
                <w:lang w:eastAsia="en-GB"/>
              </w:rPr>
              <w:t>a</w:t>
            </w:r>
            <w:proofErr w:type="spellEnd"/>
            <w:r w:rsidRPr="00B304C2">
              <w:rPr>
                <w:lang w:eastAsia="en-GB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78897088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PSSRU 2014/15 pg. 172. Cost per hour of patient-related work as nurse specialist (community) with qualifications. </w:t>
            </w:r>
            <w:r>
              <w:rPr>
                <w:lang w:eastAsia="en-GB"/>
              </w:rPr>
              <w:t>(1)</w:t>
            </w:r>
          </w:p>
          <w:p w14:paraId="4BAF1820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eastAsia="en-GB"/>
              </w:rPr>
            </w:pPr>
            <w:r w:rsidRPr="00B304C2">
              <w:rPr>
                <w:lang w:eastAsia="en-GB"/>
              </w:rPr>
              <w:t>Duration of contact per patient is 15.5 minutes (PSSRU 2014/15, pg.174, based on the 2006/07 UK general practice survey (</w:t>
            </w:r>
            <w:r>
              <w:t>2</w:t>
            </w:r>
            <w:r w:rsidRPr="00B304C2">
              <w:rPr>
                <w:lang w:eastAsia="en-GB"/>
              </w:rPr>
              <w:t>)</w:t>
            </w:r>
          </w:p>
        </w:tc>
      </w:tr>
      <w:tr w:rsidR="0065269C" w:rsidRPr="00B304C2" w14:paraId="3B683E07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2BA14897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Health visitor (per contact)</w:t>
            </w:r>
          </w:p>
        </w:tc>
        <w:tc>
          <w:tcPr>
            <w:tcW w:w="1162" w:type="dxa"/>
            <w:shd w:val="clear" w:color="auto" w:fill="auto"/>
          </w:tcPr>
          <w:p w14:paraId="656A8911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£54 (£54.72 after </w:t>
            </w:r>
            <w:proofErr w:type="spellStart"/>
            <w:proofErr w:type="gramStart"/>
            <w:r w:rsidRPr="00B304C2">
              <w:rPr>
                <w:lang w:eastAsia="en-GB"/>
              </w:rPr>
              <w:t>inflation</w:t>
            </w:r>
            <w:r w:rsidRPr="00B304C2">
              <w:rPr>
                <w:vertAlign w:val="superscript"/>
                <w:lang w:eastAsia="en-GB"/>
              </w:rPr>
              <w:t>a</w:t>
            </w:r>
            <w:proofErr w:type="spellEnd"/>
            <w:r w:rsidRPr="00B304C2">
              <w:rPr>
                <w:vertAlign w:val="superscript"/>
                <w:lang w:eastAsia="en-GB"/>
              </w:rPr>
              <w:t xml:space="preserve"> </w:t>
            </w:r>
            <w:r w:rsidRPr="00B304C2">
              <w:rPr>
                <w:lang w:eastAsia="en-GB"/>
              </w:rPr>
              <w:t>)</w:t>
            </w:r>
            <w:proofErr w:type="gramEnd"/>
          </w:p>
        </w:tc>
        <w:tc>
          <w:tcPr>
            <w:tcW w:w="5387" w:type="dxa"/>
            <w:shd w:val="clear" w:color="auto" w:fill="auto"/>
          </w:tcPr>
          <w:p w14:paraId="43194491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eastAsia="en-GB"/>
              </w:rPr>
            </w:pPr>
            <w:r w:rsidRPr="00B304C2">
              <w:rPr>
                <w:lang w:eastAsia="en-GB"/>
              </w:rPr>
              <w:t>PSSRU 2014/15 pg. 171. Cost per face-to-face contact in health visiting services.</w:t>
            </w:r>
            <w:r>
              <w:rPr>
                <w:lang w:eastAsia="en-GB"/>
              </w:rPr>
              <w:t xml:space="preserve"> (1)</w:t>
            </w:r>
          </w:p>
        </w:tc>
      </w:tr>
      <w:tr w:rsidR="0065269C" w:rsidRPr="00B304C2" w14:paraId="282ED6CE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292053BB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Social Worker (per hour)</w:t>
            </w:r>
          </w:p>
        </w:tc>
        <w:tc>
          <w:tcPr>
            <w:tcW w:w="1162" w:type="dxa"/>
            <w:shd w:val="clear" w:color="auto" w:fill="auto"/>
            <w:hideMark/>
          </w:tcPr>
          <w:p w14:paraId="583907D2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79.00</w:t>
            </w:r>
          </w:p>
        </w:tc>
        <w:tc>
          <w:tcPr>
            <w:tcW w:w="5387" w:type="dxa"/>
            <w:shd w:val="clear" w:color="auto" w:fill="auto"/>
          </w:tcPr>
          <w:p w14:paraId="1EEDE9CB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PSSRU 2015/16 pg. 156. Cost per hour of client-related work with qualification. Assume average contact is one hour.</w:t>
            </w:r>
            <w:r>
              <w:rPr>
                <w:lang w:eastAsia="en-GB"/>
              </w:rPr>
              <w:t xml:space="preserve"> (1)</w:t>
            </w:r>
          </w:p>
        </w:tc>
      </w:tr>
      <w:tr w:rsidR="0065269C" w:rsidRPr="00B304C2" w14:paraId="26E613BF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7F3704F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NHS physiotherapist (per contact)</w:t>
            </w:r>
          </w:p>
        </w:tc>
        <w:tc>
          <w:tcPr>
            <w:tcW w:w="1162" w:type="dxa"/>
            <w:shd w:val="clear" w:color="auto" w:fill="auto"/>
          </w:tcPr>
          <w:p w14:paraId="41284783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49.00</w:t>
            </w:r>
          </w:p>
        </w:tc>
        <w:tc>
          <w:tcPr>
            <w:tcW w:w="5387" w:type="dxa"/>
            <w:shd w:val="clear" w:color="auto" w:fill="auto"/>
          </w:tcPr>
          <w:p w14:paraId="414C4B00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NHS reference cost 2015/16. Allied Health professionals (AHP), physiotherapist, adult, one to one (A08A1). National average unit cost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1897126A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3904A92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Occupational Therapist </w:t>
            </w:r>
          </w:p>
          <w:p w14:paraId="3189A81E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contact)</w:t>
            </w:r>
          </w:p>
        </w:tc>
        <w:tc>
          <w:tcPr>
            <w:tcW w:w="1162" w:type="dxa"/>
            <w:shd w:val="clear" w:color="auto" w:fill="auto"/>
          </w:tcPr>
          <w:p w14:paraId="09036204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79.00</w:t>
            </w:r>
          </w:p>
        </w:tc>
        <w:tc>
          <w:tcPr>
            <w:tcW w:w="5387" w:type="dxa"/>
            <w:shd w:val="clear" w:color="auto" w:fill="auto"/>
          </w:tcPr>
          <w:p w14:paraId="61D3E222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NHS reference cost 2015/16. Allied Health professionals (AHP), occupational therapist, adult, one to one (A06A1). National average unit cost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419ECB79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76AA1ABC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Speech or language therapist</w:t>
            </w:r>
          </w:p>
          <w:p w14:paraId="76D0A145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contact)</w:t>
            </w:r>
          </w:p>
        </w:tc>
        <w:tc>
          <w:tcPr>
            <w:tcW w:w="1162" w:type="dxa"/>
            <w:shd w:val="clear" w:color="auto" w:fill="auto"/>
            <w:hideMark/>
          </w:tcPr>
          <w:p w14:paraId="3CC7C163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88.00</w:t>
            </w:r>
          </w:p>
        </w:tc>
        <w:tc>
          <w:tcPr>
            <w:tcW w:w="5387" w:type="dxa"/>
            <w:shd w:val="clear" w:color="auto" w:fill="auto"/>
          </w:tcPr>
          <w:p w14:paraId="5652CD67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NHS reference cost 2015/16. Allied Health professionals (AHP), speech and language therapist, adult, one to one (A13A1). National average unit cost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47FC69C0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3F0BFBF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A day case at hospital</w:t>
            </w:r>
          </w:p>
          <w:p w14:paraId="45F8AD3F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 (per case)</w:t>
            </w:r>
          </w:p>
        </w:tc>
        <w:tc>
          <w:tcPr>
            <w:tcW w:w="1162" w:type="dxa"/>
            <w:shd w:val="clear" w:color="auto" w:fill="auto"/>
          </w:tcPr>
          <w:p w14:paraId="701B1FD4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733</w:t>
            </w:r>
          </w:p>
        </w:tc>
        <w:tc>
          <w:tcPr>
            <w:tcW w:w="5387" w:type="dxa"/>
            <w:shd w:val="clear" w:color="auto" w:fill="auto"/>
          </w:tcPr>
          <w:p w14:paraId="5BA0EEF7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Reference costs 2015/16 pg. 10. Table 2: Unit costs by point of delivery, 2013-14 to 2015-16. Unit costs per finished consultant episode (a patient spends in the care of one consultant) for a day case.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64CDE779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971B36E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Hospital Outpatient attendance </w:t>
            </w:r>
          </w:p>
          <w:p w14:paraId="59FD6424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attendance)</w:t>
            </w:r>
          </w:p>
        </w:tc>
        <w:tc>
          <w:tcPr>
            <w:tcW w:w="1162" w:type="dxa"/>
            <w:shd w:val="clear" w:color="auto" w:fill="auto"/>
          </w:tcPr>
          <w:p w14:paraId="68F7A978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117</w:t>
            </w:r>
          </w:p>
        </w:tc>
        <w:tc>
          <w:tcPr>
            <w:tcW w:w="5387" w:type="dxa"/>
            <w:shd w:val="clear" w:color="auto" w:fill="auto"/>
          </w:tcPr>
          <w:p w14:paraId="002D4C1F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Reference costs 2015/16 pg. 10. Table 2: Unit costs by point of delivery, 2013/14 to 2015/16. Unit cost per outpatient attendance.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2FC03878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A35FF39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A&amp;E by ambulance</w:t>
            </w:r>
          </w:p>
          <w:p w14:paraId="148D1603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 (per incidence)</w:t>
            </w:r>
          </w:p>
        </w:tc>
        <w:tc>
          <w:tcPr>
            <w:tcW w:w="1162" w:type="dxa"/>
            <w:shd w:val="clear" w:color="auto" w:fill="auto"/>
          </w:tcPr>
          <w:p w14:paraId="03921E93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236</w:t>
            </w:r>
          </w:p>
        </w:tc>
        <w:tc>
          <w:tcPr>
            <w:tcW w:w="5387" w:type="dxa"/>
            <w:shd w:val="clear" w:color="auto" w:fill="auto"/>
          </w:tcPr>
          <w:p w14:paraId="17ABAAB2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Reference costs 2015/16 pg. 18. Table 8: Costs by currency for ambulance services between 2013-14 and 2015-16. Unit cost per ‘see and treat and convey’.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39164C58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C432A35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Ambulance followed by emergency care only (i.e. paramedics, </w:t>
            </w:r>
            <w:r w:rsidRPr="00B304C2">
              <w:rPr>
                <w:lang w:eastAsia="en-GB"/>
              </w:rPr>
              <w:lastRenderedPageBreak/>
              <w:t xml:space="preserve">but not convey to hospital) </w:t>
            </w:r>
          </w:p>
          <w:p w14:paraId="37B7328F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incidence)</w:t>
            </w:r>
          </w:p>
        </w:tc>
        <w:tc>
          <w:tcPr>
            <w:tcW w:w="1162" w:type="dxa"/>
            <w:shd w:val="clear" w:color="auto" w:fill="auto"/>
          </w:tcPr>
          <w:p w14:paraId="0A1B62CE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lastRenderedPageBreak/>
              <w:t>£181</w:t>
            </w:r>
          </w:p>
        </w:tc>
        <w:tc>
          <w:tcPr>
            <w:tcW w:w="5387" w:type="dxa"/>
            <w:shd w:val="clear" w:color="auto" w:fill="auto"/>
          </w:tcPr>
          <w:p w14:paraId="57AA3DEB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Reference costs 2015/16 pg. 18. Table 8: Costs by currency for ambulance services between 2013-14 and 2015-16. Unit cost per ‘see and treat or refer’.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410EC06E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77B9BFE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A&amp;E by own/public transport </w:t>
            </w:r>
          </w:p>
          <w:p w14:paraId="4C1C38D0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incidence)</w:t>
            </w:r>
          </w:p>
        </w:tc>
        <w:tc>
          <w:tcPr>
            <w:tcW w:w="1162" w:type="dxa"/>
            <w:shd w:val="clear" w:color="auto" w:fill="auto"/>
          </w:tcPr>
          <w:p w14:paraId="71BC5FB9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138</w:t>
            </w:r>
          </w:p>
        </w:tc>
        <w:tc>
          <w:tcPr>
            <w:tcW w:w="5387" w:type="dxa"/>
            <w:shd w:val="clear" w:color="auto" w:fill="auto"/>
          </w:tcPr>
          <w:p w14:paraId="62B12614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NHS Reference costs 2015/16 pg. 10. Table 2: Table 2: Unit costs by point of delivery, 2013-14 to 2015-16. Unit cost per A&amp;E attendance.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4F493D45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6DF91CC4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Hospital Stay for treatment </w:t>
            </w:r>
          </w:p>
          <w:p w14:paraId="08D17F1F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day)</w:t>
            </w:r>
          </w:p>
        </w:tc>
        <w:tc>
          <w:tcPr>
            <w:tcW w:w="1162" w:type="dxa"/>
            <w:shd w:val="clear" w:color="auto" w:fill="auto"/>
            <w:hideMark/>
          </w:tcPr>
          <w:p w14:paraId="68067BBC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373.00</w:t>
            </w:r>
          </w:p>
        </w:tc>
        <w:tc>
          <w:tcPr>
            <w:tcW w:w="5387" w:type="dxa"/>
            <w:shd w:val="clear" w:color="auto" w:fill="auto"/>
          </w:tcPr>
          <w:p w14:paraId="5BC5D355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NHS reference costs 2015/16 main schedule. Average of cost per elective and non-elective inpatient excess bed days across all currency codes. Elective inpatient excess bed days, average across all currency codes: £395. Non-elective inpatient excess bed days, average across all currency codes: £351.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0627A6EA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47C04E4B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Respite care at hospital </w:t>
            </w:r>
          </w:p>
          <w:p w14:paraId="37885F00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day)</w:t>
            </w:r>
          </w:p>
        </w:tc>
        <w:tc>
          <w:tcPr>
            <w:tcW w:w="1162" w:type="dxa"/>
            <w:shd w:val="clear" w:color="auto" w:fill="auto"/>
          </w:tcPr>
          <w:p w14:paraId="05B14EFB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264.75</w:t>
            </w:r>
          </w:p>
        </w:tc>
        <w:tc>
          <w:tcPr>
            <w:tcW w:w="5387" w:type="dxa"/>
            <w:shd w:val="clear" w:color="auto" w:fill="auto"/>
          </w:tcPr>
          <w:p w14:paraId="7E2FADB3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NHS reference costs main schedule 2015-2016. Estimated from the day cost for respite care with length of stay 4 days or less (£1059/4=£264.75)</w:t>
            </w:r>
            <w:r>
              <w:rPr>
                <w:lang w:eastAsia="en-GB"/>
              </w:rPr>
              <w:t xml:space="preserve"> (3)</w:t>
            </w:r>
          </w:p>
        </w:tc>
      </w:tr>
      <w:tr w:rsidR="0065269C" w:rsidRPr="00B304C2" w14:paraId="41F8725B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BFBFBF" w:themeFill="background1" w:themeFillShade="BF"/>
            <w:vAlign w:val="center"/>
          </w:tcPr>
          <w:p w14:paraId="3A3B0E4A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Social care resource use</w:t>
            </w:r>
          </w:p>
        </w:tc>
        <w:tc>
          <w:tcPr>
            <w:tcW w:w="5387" w:type="dxa"/>
            <w:shd w:val="clear" w:color="auto" w:fill="BFBFBF" w:themeFill="background1" w:themeFillShade="BF"/>
          </w:tcPr>
          <w:p w14:paraId="069FF7F7" w14:textId="77777777" w:rsidR="0065269C" w:rsidRPr="00B304C2" w:rsidRDefault="0065269C" w:rsidP="00AB1326">
            <w:pPr>
              <w:spacing w:befor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65269C" w:rsidRPr="00B304C2" w14:paraId="78558BC5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347ECAA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Home care/ home help </w:t>
            </w:r>
          </w:p>
          <w:p w14:paraId="294F2D45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hour)</w:t>
            </w:r>
          </w:p>
        </w:tc>
        <w:tc>
          <w:tcPr>
            <w:tcW w:w="1162" w:type="dxa"/>
            <w:shd w:val="clear" w:color="auto" w:fill="auto"/>
          </w:tcPr>
          <w:p w14:paraId="5D887F1D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30.75 (£15.375 per contact)</w:t>
            </w:r>
          </w:p>
        </w:tc>
        <w:tc>
          <w:tcPr>
            <w:tcW w:w="5387" w:type="dxa"/>
            <w:shd w:val="clear" w:color="auto" w:fill="auto"/>
          </w:tcPr>
          <w:p w14:paraId="58816D93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PSSRU 2015/16 pg. 29. 1.5 Home care for older people. Average standard hourly rate for services provided in-house. Assumed 30 min per contact.</w:t>
            </w:r>
            <w:r>
              <w:rPr>
                <w:lang w:eastAsia="en-GB"/>
              </w:rPr>
              <w:t xml:space="preserve"> (1)</w:t>
            </w:r>
          </w:p>
        </w:tc>
      </w:tr>
      <w:tr w:rsidR="0065269C" w:rsidRPr="00B304C2" w14:paraId="0BE0D084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4E00FF0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Meals on wheels</w:t>
            </w:r>
          </w:p>
          <w:p w14:paraId="22D017F9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 (per time)</w:t>
            </w:r>
          </w:p>
        </w:tc>
        <w:tc>
          <w:tcPr>
            <w:tcW w:w="1162" w:type="dxa"/>
            <w:shd w:val="clear" w:color="auto" w:fill="auto"/>
          </w:tcPr>
          <w:p w14:paraId="24345E43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B304C2">
              <w:rPr>
                <w:lang w:eastAsia="en-GB"/>
              </w:rPr>
              <w:t>£3.00</w:t>
            </w:r>
          </w:p>
        </w:tc>
        <w:tc>
          <w:tcPr>
            <w:tcW w:w="5387" w:type="dxa"/>
            <w:shd w:val="clear" w:color="auto" w:fill="auto"/>
          </w:tcPr>
          <w:p w14:paraId="0810E9AA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South Lanarkshire council service, social care and health, meals at home (meals on wheels) (</w:t>
            </w:r>
            <w:r>
              <w:rPr>
                <w:lang w:eastAsia="en-GB"/>
              </w:rPr>
              <w:t>4</w:t>
            </w:r>
            <w:r w:rsidRPr="00B304C2">
              <w:rPr>
                <w:lang w:eastAsia="en-GB"/>
              </w:rPr>
              <w:t>)</w:t>
            </w:r>
          </w:p>
        </w:tc>
      </w:tr>
      <w:tr w:rsidR="0065269C" w:rsidRPr="00B304C2" w14:paraId="167AA3B5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AABFC71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Day centre</w:t>
            </w:r>
          </w:p>
          <w:p w14:paraId="43006680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 (per attendance)</w:t>
            </w:r>
          </w:p>
        </w:tc>
        <w:tc>
          <w:tcPr>
            <w:tcW w:w="1162" w:type="dxa"/>
            <w:shd w:val="clear" w:color="auto" w:fill="auto"/>
          </w:tcPr>
          <w:p w14:paraId="0169021D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61</w:t>
            </w:r>
          </w:p>
        </w:tc>
        <w:tc>
          <w:tcPr>
            <w:tcW w:w="5387" w:type="dxa"/>
            <w:shd w:val="clear" w:color="auto" w:fill="auto"/>
          </w:tcPr>
          <w:p w14:paraId="3482BC32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PSSRU 2015/16 pg. 28. 1.4 Local authority own-provision day care for older people. Unit cost per client attendance</w:t>
            </w:r>
            <w:r>
              <w:rPr>
                <w:lang w:eastAsia="en-GB"/>
              </w:rPr>
              <w:t xml:space="preserve"> (1)</w:t>
            </w:r>
          </w:p>
        </w:tc>
      </w:tr>
      <w:tr w:rsidR="0065269C" w:rsidRPr="00B304C2" w14:paraId="74463C47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9E7180D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Lunch club </w:t>
            </w:r>
          </w:p>
          <w:p w14:paraId="3192A33F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time)</w:t>
            </w:r>
          </w:p>
        </w:tc>
        <w:tc>
          <w:tcPr>
            <w:tcW w:w="1162" w:type="dxa"/>
            <w:shd w:val="clear" w:color="auto" w:fill="auto"/>
          </w:tcPr>
          <w:p w14:paraId="618D7523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3.09</w:t>
            </w:r>
          </w:p>
        </w:tc>
        <w:tc>
          <w:tcPr>
            <w:tcW w:w="5387" w:type="dxa"/>
            <w:shd w:val="clear" w:color="auto" w:fill="auto"/>
          </w:tcPr>
          <w:p w14:paraId="0AD3A3F9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Glasgow city council, social care and health, adults and older people, a lunch club (</w:t>
            </w:r>
            <w:r>
              <w:t>5</w:t>
            </w:r>
            <w:r w:rsidRPr="00B304C2">
              <w:t>)</w:t>
            </w:r>
          </w:p>
        </w:tc>
      </w:tr>
      <w:tr w:rsidR="0065269C" w:rsidRPr="00B304C2" w14:paraId="040FB977" w14:textId="77777777" w:rsidTr="00AB13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583722B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Sitting service (per hour)</w:t>
            </w:r>
          </w:p>
        </w:tc>
        <w:tc>
          <w:tcPr>
            <w:tcW w:w="1162" w:type="dxa"/>
            <w:shd w:val="clear" w:color="auto" w:fill="auto"/>
          </w:tcPr>
          <w:p w14:paraId="5EBFB78E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21</w:t>
            </w:r>
          </w:p>
        </w:tc>
        <w:tc>
          <w:tcPr>
            <w:tcW w:w="5387" w:type="dxa"/>
            <w:shd w:val="clear" w:color="auto" w:fill="auto"/>
          </w:tcPr>
          <w:p w14:paraId="7BF1BDEA" w14:textId="77777777" w:rsidR="0065269C" w:rsidRPr="00B304C2" w:rsidRDefault="0065269C" w:rsidP="00AB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PSSRU 2015/16 pg.85. 6.12 Short-break provision for disabled children and their families. Unit cost per family per hour. Assumed one hour per contact</w:t>
            </w:r>
            <w:r>
              <w:rPr>
                <w:lang w:eastAsia="en-GB"/>
              </w:rPr>
              <w:t xml:space="preserve"> (1)</w:t>
            </w:r>
          </w:p>
        </w:tc>
      </w:tr>
      <w:tr w:rsidR="0065269C" w:rsidRPr="00B304C2" w14:paraId="26013B4E" w14:textId="77777777" w:rsidTr="00AB1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A4ABCA8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 xml:space="preserve">Night Care </w:t>
            </w:r>
          </w:p>
          <w:p w14:paraId="50345C3C" w14:textId="77777777" w:rsidR="0065269C" w:rsidRPr="00B304C2" w:rsidRDefault="0065269C" w:rsidP="00AB1326">
            <w:pPr>
              <w:rPr>
                <w:lang w:eastAsia="en-GB"/>
              </w:rPr>
            </w:pPr>
            <w:r w:rsidRPr="00B304C2">
              <w:rPr>
                <w:lang w:eastAsia="en-GB"/>
              </w:rPr>
              <w:t>(per hour)</w:t>
            </w:r>
          </w:p>
        </w:tc>
        <w:tc>
          <w:tcPr>
            <w:tcW w:w="1162" w:type="dxa"/>
            <w:shd w:val="clear" w:color="auto" w:fill="auto"/>
          </w:tcPr>
          <w:p w14:paraId="03C35686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£31.83</w:t>
            </w:r>
          </w:p>
        </w:tc>
        <w:tc>
          <w:tcPr>
            <w:tcW w:w="5387" w:type="dxa"/>
            <w:shd w:val="clear" w:color="auto" w:fill="auto"/>
          </w:tcPr>
          <w:p w14:paraId="77DAF54B" w14:textId="77777777" w:rsidR="0065269C" w:rsidRPr="00B304C2" w:rsidRDefault="0065269C" w:rsidP="00AB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304C2">
              <w:rPr>
                <w:lang w:eastAsia="en-GB"/>
              </w:rPr>
              <w:t>PSSRU 2015/16 pg. 160. 11.6 Home care worker. Applied price multipliers for unsocial hours: 1.035 for an independent sector home care hour. Assumed one hour per contact.</w:t>
            </w:r>
            <w:r>
              <w:rPr>
                <w:lang w:eastAsia="en-GB"/>
              </w:rPr>
              <w:t xml:space="preserve"> (1)</w:t>
            </w:r>
          </w:p>
        </w:tc>
      </w:tr>
    </w:tbl>
    <w:p w14:paraId="184CD8F5" w14:textId="77777777" w:rsidR="0065269C" w:rsidRPr="00B304C2" w:rsidRDefault="0065269C" w:rsidP="0065269C">
      <w:pPr>
        <w:rPr>
          <w:sz w:val="20"/>
          <w:szCs w:val="16"/>
        </w:rPr>
      </w:pPr>
      <w:r w:rsidRPr="00B304C2">
        <w:rPr>
          <w:sz w:val="20"/>
          <w:szCs w:val="16"/>
        </w:rPr>
        <w:t xml:space="preserve">a. HCHS inflation factor 1.013 (2014/15 Pay and prices index (PPI) 293.1 / 2015/16 PPI 297.0) </w:t>
      </w:r>
    </w:p>
    <w:p w14:paraId="572BFCA1" w14:textId="77777777" w:rsidR="0065269C" w:rsidRDefault="0065269C" w:rsidP="0065269C">
      <w:r>
        <w:t xml:space="preserve">Reference: </w:t>
      </w:r>
    </w:p>
    <w:p w14:paraId="4D878D38" w14:textId="77777777" w:rsidR="0065269C" w:rsidRDefault="0065269C" w:rsidP="0065269C">
      <w:pPr>
        <w:tabs>
          <w:tab w:val="left" w:pos="426"/>
        </w:tabs>
        <w:spacing w:after="0" w:line="240" w:lineRule="auto"/>
      </w:pPr>
      <w:r>
        <w:t>(1)</w:t>
      </w:r>
      <w:r>
        <w:tab/>
        <w:t xml:space="preserve">Curtis L &amp; Burns A. Unit Costs of Health and Social Care. PSSRU, University of Kent. 2016. </w:t>
      </w:r>
    </w:p>
    <w:p w14:paraId="64418A4A" w14:textId="77777777" w:rsidR="0065269C" w:rsidRDefault="0065269C" w:rsidP="0065269C">
      <w:pPr>
        <w:tabs>
          <w:tab w:val="left" w:pos="426"/>
        </w:tabs>
        <w:spacing w:after="0" w:line="240" w:lineRule="auto"/>
      </w:pPr>
      <w:r>
        <w:t>(2)</w:t>
      </w:r>
      <w:r>
        <w:tab/>
        <w:t>Information Centre. 2006/07 UK general practice workload survey. Primary Care Statistics, Information Centre, Leeds. 2007.</w:t>
      </w:r>
    </w:p>
    <w:p w14:paraId="416316C5" w14:textId="77777777" w:rsidR="0065269C" w:rsidRDefault="0065269C" w:rsidP="0065269C">
      <w:pPr>
        <w:tabs>
          <w:tab w:val="left" w:pos="426"/>
        </w:tabs>
        <w:spacing w:after="0" w:line="240" w:lineRule="auto"/>
      </w:pPr>
      <w:r>
        <w:t>(3)</w:t>
      </w:r>
      <w:r>
        <w:tab/>
        <w:t>Department of Health. NHS reference cost 2015 / 16. 2016. Available from: https://www.gov.uk/government/publications/nhs-reference-costs-2015-to-2016.</w:t>
      </w:r>
    </w:p>
    <w:p w14:paraId="116D4DE6" w14:textId="77777777" w:rsidR="0065269C" w:rsidRDefault="0065269C" w:rsidP="0065269C">
      <w:pPr>
        <w:tabs>
          <w:tab w:val="left" w:pos="426"/>
        </w:tabs>
        <w:spacing w:after="0" w:line="240" w:lineRule="auto"/>
      </w:pPr>
      <w:r>
        <w:t>Access date: 22 June 2020</w:t>
      </w:r>
    </w:p>
    <w:p w14:paraId="29522B3A" w14:textId="77777777" w:rsidR="0065269C" w:rsidRDefault="0065269C" w:rsidP="0065269C">
      <w:pPr>
        <w:tabs>
          <w:tab w:val="left" w:pos="426"/>
        </w:tabs>
        <w:spacing w:after="0" w:line="240" w:lineRule="auto"/>
      </w:pPr>
      <w:r>
        <w:t>(4)</w:t>
      </w:r>
      <w:r>
        <w:tab/>
        <w:t>South Lanarkshire council service. Social care and health, meals at home (meals on wheels) (2017). Available from:  ttp://www.southlanarkshire.gov.uk/info/200227/care_for_the_elderly/485/meals_at_home_meals_on_wheels. Accessed on 05 August 2018</w:t>
      </w:r>
    </w:p>
    <w:p w14:paraId="50510C2A" w14:textId="77777777" w:rsidR="0065269C" w:rsidRDefault="0065269C" w:rsidP="0065269C">
      <w:pPr>
        <w:tabs>
          <w:tab w:val="left" w:pos="426"/>
        </w:tabs>
        <w:spacing w:after="0" w:line="240" w:lineRule="auto"/>
      </w:pPr>
      <w:r>
        <w:lastRenderedPageBreak/>
        <w:t>(5)</w:t>
      </w:r>
      <w:r>
        <w:tab/>
        <w:t>Glasgow city council. social care and health, adults and older people, a lunch club. 2017. Available from: https://www.glasgow.gov.uk/index.aspx?articleid=17293. Accessed on 05 August 2018</w:t>
      </w:r>
    </w:p>
    <w:p w14:paraId="504C74A8" w14:textId="77777777" w:rsidR="0065269C" w:rsidRDefault="0065269C" w:rsidP="0065269C"/>
    <w:p w14:paraId="20244339" w14:textId="77777777" w:rsidR="0065269C" w:rsidRPr="00B304C2" w:rsidRDefault="0065269C" w:rsidP="0065269C">
      <w:pPr>
        <w:sectPr w:rsidR="0065269C" w:rsidRPr="00B304C2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A33B4A8" w14:textId="77777777" w:rsidR="0065269C" w:rsidRPr="00B304C2" w:rsidRDefault="0065269C" w:rsidP="0065269C">
      <w:pPr>
        <w:sectPr w:rsidR="0065269C" w:rsidRPr="00B304C2" w:rsidSect="00D74268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CA6476F" w14:textId="77777777" w:rsidR="0065269C" w:rsidRPr="00B304C2" w:rsidRDefault="0065269C" w:rsidP="0065269C">
      <w:pPr>
        <w:keepNext/>
        <w:spacing w:after="200" w:line="240" w:lineRule="auto"/>
        <w:rPr>
          <w:rFonts w:ascii="Arial" w:hAnsi="Arial" w:cs="Arial"/>
          <w:b/>
          <w:iCs/>
          <w:color w:val="000000" w:themeColor="text1"/>
          <w:szCs w:val="18"/>
        </w:rPr>
      </w:pPr>
      <w:bookmarkStart w:id="2" w:name="_Ref496007626"/>
      <w:bookmarkStart w:id="3" w:name="_Toc499114850"/>
      <w:r w:rsidRPr="00B304C2">
        <w:rPr>
          <w:rFonts w:ascii="Arial" w:hAnsi="Arial" w:cs="Arial"/>
          <w:b/>
          <w:iCs/>
          <w:color w:val="000000" w:themeColor="text1"/>
          <w:szCs w:val="18"/>
        </w:rPr>
        <w:lastRenderedPageBreak/>
        <w:t xml:space="preserve">Supplementary material 2 - </w:t>
      </w:r>
      <w:bookmarkEnd w:id="2"/>
      <w:r w:rsidRPr="00B304C2">
        <w:rPr>
          <w:rFonts w:ascii="Arial" w:hAnsi="Arial" w:cs="Arial"/>
          <w:b/>
          <w:iCs/>
          <w:color w:val="000000" w:themeColor="text1"/>
          <w:szCs w:val="18"/>
        </w:rPr>
        <w:t>NHS and social care resource use per patient over 6-month</w:t>
      </w:r>
      <w:bookmarkEnd w:id="3"/>
    </w:p>
    <w:tbl>
      <w:tblPr>
        <w:tblW w:w="1329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2"/>
        <w:gridCol w:w="551"/>
        <w:gridCol w:w="735"/>
        <w:gridCol w:w="718"/>
        <w:gridCol w:w="901"/>
        <w:gridCol w:w="571"/>
        <w:gridCol w:w="605"/>
        <w:gridCol w:w="242"/>
        <w:gridCol w:w="551"/>
        <w:gridCol w:w="735"/>
        <w:gridCol w:w="830"/>
        <w:gridCol w:w="901"/>
        <w:gridCol w:w="571"/>
        <w:gridCol w:w="605"/>
        <w:gridCol w:w="239"/>
        <w:gridCol w:w="697"/>
      </w:tblGrid>
      <w:tr w:rsidR="0065269C" w:rsidRPr="00B304C2" w14:paraId="7008F62F" w14:textId="77777777" w:rsidTr="00AB1326">
        <w:trPr>
          <w:trHeight w:val="283"/>
          <w:tblHeader/>
        </w:trPr>
        <w:tc>
          <w:tcPr>
            <w:tcW w:w="3842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320F1BD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 xml:space="preserve">Resource use </w:t>
            </w:r>
          </w:p>
          <w:p w14:paraId="08AC72A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(No. of visits)</w:t>
            </w:r>
          </w:p>
        </w:tc>
        <w:tc>
          <w:tcPr>
            <w:tcW w:w="4081" w:type="dxa"/>
            <w:gridSpan w:val="6"/>
            <w:shd w:val="clear" w:color="auto" w:fill="FFFFFF" w:themeFill="background1"/>
            <w:noWrap/>
            <w:vAlign w:val="center"/>
            <w:hideMark/>
          </w:tcPr>
          <w:p w14:paraId="5AB85A0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Intervention (N=238)</w:t>
            </w:r>
          </w:p>
        </w:tc>
        <w:tc>
          <w:tcPr>
            <w:tcW w:w="242" w:type="dxa"/>
            <w:shd w:val="clear" w:color="auto" w:fill="FFFFFF" w:themeFill="background1"/>
            <w:noWrap/>
            <w:vAlign w:val="center"/>
            <w:hideMark/>
          </w:tcPr>
          <w:p w14:paraId="6D635A38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3" w:type="dxa"/>
            <w:gridSpan w:val="6"/>
            <w:shd w:val="clear" w:color="auto" w:fill="FFFFFF" w:themeFill="background1"/>
            <w:noWrap/>
            <w:vAlign w:val="center"/>
            <w:hideMark/>
          </w:tcPr>
          <w:p w14:paraId="17890AB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Control (N=236)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7F6C9F0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51E21F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65269C" w:rsidRPr="00B304C2" w14:paraId="42698C1B" w14:textId="77777777" w:rsidTr="00AB1326">
        <w:trPr>
          <w:trHeight w:val="283"/>
          <w:tblHeader/>
        </w:trPr>
        <w:tc>
          <w:tcPr>
            <w:tcW w:w="3842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D96EE6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8030E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E1662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1914F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68BD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6EB85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A23B7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D032F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40662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ADA8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BD4A8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E0D15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CBEE9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8C031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5FA86E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CD4F57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269C" w:rsidRPr="00B304C2" w14:paraId="54B96E85" w14:textId="77777777" w:rsidTr="00AB1326">
        <w:trPr>
          <w:trHeight w:val="283"/>
        </w:trPr>
        <w:tc>
          <w:tcPr>
            <w:tcW w:w="3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30B6E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NHS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E6C178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8FFD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9BE6FE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F9A333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F697FE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31DB83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BF34B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526C5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BD1D72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1F7BFF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E4E0D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91A372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80715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749316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3B8065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269C" w:rsidRPr="00B304C2" w14:paraId="2D2A534D" w14:textId="77777777" w:rsidTr="00AB1326">
        <w:trPr>
          <w:trHeight w:val="283"/>
        </w:trPr>
        <w:tc>
          <w:tcPr>
            <w:tcW w:w="3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1B74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GP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70621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70545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605FB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453F6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vAlign w:val="center"/>
          </w:tcPr>
          <w:p w14:paraId="519E6BA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94843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A1F63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6EB46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0CB8E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1E40C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A7B10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vAlign w:val="center"/>
          </w:tcPr>
          <w:p w14:paraId="113EAC1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5BB1D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23848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5FE5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5269C" w:rsidRPr="00B304C2" w14:paraId="716AF183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4BCA7DB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Practice nurse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324515D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F64B75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5D99E2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89618F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1477AF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E443B8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7AAC8B12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48603A5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EABA8F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A7E323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6597F6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279BCA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34746E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00771B6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462127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5269C" w:rsidRPr="00B304C2" w14:paraId="2BFDAF90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2EC0204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PD nurse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1BA24C9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C60CA5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83F601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2574A0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9C07E7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8C02F0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7FD85E2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AA0025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785874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8A4D02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5D1EB3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13A6E2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9A0DD0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6B4D4AD6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F3CD68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5269C" w:rsidRPr="00B304C2" w14:paraId="7771D673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3E44F09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Health visitor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75CEC36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82BD5A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4B07C8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1A703F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F50E7C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DD8F2E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46EC069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67C604A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2AC87A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FDCF27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A4EFFD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3BAE7C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45A882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5025DEE3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7E4969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65269C" w:rsidRPr="00B304C2" w14:paraId="2E838486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653CF17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Social worker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6E0732A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52FDA4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7D5E84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43CC9C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B14C26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673130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37AEE2E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4B441B5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ED923B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B3BA77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A93D8A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4EBF58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B3835E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678DFA4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628990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5269C" w:rsidRPr="00B304C2" w14:paraId="5C983729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067FE08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NHS physiotherapist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72D43D7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3476D4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6371AD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B0EC90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1441B9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CE3533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67FC12E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4C6E5BD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40C565B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FDB58C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CE9681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14C05C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C85F2E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9C3E1A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AB3BE4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65269C" w:rsidRPr="00B304C2" w14:paraId="3E6BE4C1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5688F9B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Occupational therapist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5FE172F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7046D7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FE8FC4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822D52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B59380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8C82B9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323DADD4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34273A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75BE57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B7F2CF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8EC368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8F4A12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BD6186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F73D23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95509F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65269C" w:rsidRPr="00B304C2" w14:paraId="41FC22AC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4C33976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Speech therapist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72443BB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EB3812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76F368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08C703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6BA32F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0421C0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2339FA68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24834A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718F8C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40DE6A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4559FA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3D9C7F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4D93ED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2D4BF44D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5E80B0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65269C" w:rsidRPr="00B304C2" w14:paraId="0FD67B4D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00CB087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Day hospital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8115B6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CEB8C6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375390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31A4E5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33C8B6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4BBDEA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665A20D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AAB709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E0A199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48437B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F5AC92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8E42DF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4C54C0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00291D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DA0E0A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65269C" w:rsidRPr="00B304C2" w14:paraId="31390794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3244E14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Outpatient clinic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17837CB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A54787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59E03A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9FE439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A745E6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D56B87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32EF6A4C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5CDC0F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16FEDD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E050AF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28314E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9C5B3F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095E09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0D62D9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39EE16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5269C" w:rsidRPr="00B304C2" w14:paraId="30C6E646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73E47B3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A&amp;E by ambulance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1F583E5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75C09D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0F2311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652B4E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DF2981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EC1C7E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1B1FCEEE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E522F7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1F2D79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C46B2D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F48F31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CA3CB7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2C29BC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5EE01190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50EB87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65269C" w:rsidRPr="00B304C2" w14:paraId="1375E787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597CE4B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Ambulance with paramedics only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7603AA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1B69BD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5846C8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4445B7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D750D8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E953AE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5E018C9A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7C7BE43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7EFA80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00E642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325ABF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7434DF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C11FFE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2993033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7EFBEC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65269C" w:rsidRPr="00B304C2" w14:paraId="552C10C6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2D3FF1B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A&amp;E by own transport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9290B3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6A021F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84494B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A09237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BA26BE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112C82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08943E7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3A2DB9C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73C802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70E0E5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14A2C0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588CAE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BDC29F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843288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3775CB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65269C" w:rsidRPr="00B304C2" w14:paraId="62225112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</w:tcPr>
          <w:p w14:paraId="168C5C4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Hospitalisation for treatment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1BD4CF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63F520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63B121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331C8B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7EDA53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2E70FA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65517FF8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2A72D4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281C58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782BA3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D2F6E8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FAF3B7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089B7C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9" w:type="dxa"/>
            <w:shd w:val="clear" w:color="auto" w:fill="auto"/>
            <w:noWrap/>
            <w:vAlign w:val="center"/>
          </w:tcPr>
          <w:p w14:paraId="3E5B011D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446908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65269C" w:rsidRPr="00B304C2" w14:paraId="19130879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</w:tcPr>
          <w:p w14:paraId="598CFFD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Hospitalisation for respite care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113F04C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9A789A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B57D3E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36A47A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F4A89D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9969FE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128012A5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5657F53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768394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46AD00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0BC92C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D58F45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8A302C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9" w:type="dxa"/>
            <w:shd w:val="clear" w:color="auto" w:fill="auto"/>
            <w:noWrap/>
            <w:vAlign w:val="center"/>
          </w:tcPr>
          <w:p w14:paraId="70AE5D4A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C3DC74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269C" w:rsidRPr="00B304C2" w14:paraId="75F6EDF2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</w:tcPr>
          <w:p w14:paraId="0A38D26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40ECF8C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E110D6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F3C5F8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A2A2EA3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1F4C0692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2A4E355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4AB21AF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DC1E6A0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2B960FE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CCAB416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76B723C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600A21CA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FBF32D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  <w:noWrap/>
            <w:vAlign w:val="center"/>
          </w:tcPr>
          <w:p w14:paraId="650EA152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D4FB59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269C" w:rsidRPr="00B304C2" w14:paraId="24CD041D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1D1359D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Social care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A699F57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1127C1D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D301E2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A01B22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7E1C8943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7CABC4A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27A61A8E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A5591DA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FC930FD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46916C0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E9AB078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6F70DAEF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78BFFE1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30E43AB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EAD98D5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269C" w:rsidRPr="00B304C2" w14:paraId="30E5FDC1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6823931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Home care / home help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37CFC3C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896C05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.4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A5DF75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50.5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1E78D3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B2250E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E875FE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1A77DA0C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2F4B4C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0C74B6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9.9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8A34DA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03.3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BE633B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959A6B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F5D10F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91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060E22B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FD170E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5269C" w:rsidRPr="00B304C2" w14:paraId="768496B6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02449DCC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Meals on wheel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1D6655E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9FB557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A0B9EF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2.4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ADD20D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041FF7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EF37CE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1E0ACA76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1F05DAF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EAE4E9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00998F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2.7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B3D6E8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EC713F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656483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371D637C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D7E6F6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65269C" w:rsidRPr="00B304C2" w14:paraId="4AAC0AF5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5796AB4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 xml:space="preserve">Day </w:t>
            </w:r>
            <w:proofErr w:type="spellStart"/>
            <w:r w:rsidRPr="00B304C2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4A363AB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D77F3A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DCAE75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4.3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C1AE69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F0D798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2FC639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6784B9F8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69DF487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5EAFFB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36152E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7B5EA3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8E8183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AF547E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6ED4278E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BFE6D1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65269C" w:rsidRPr="00B304C2" w14:paraId="49AA6D55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452D3FA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Luncheon club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73EFE40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50BABC5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BC98C7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E1F952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CA957F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7A0D9C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20CE82FA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2D837DB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879FD7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AFCA17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8CBC5D2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C70F6E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4BD189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56551C9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AFF92A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65269C" w:rsidRPr="00B304C2" w14:paraId="202090C5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2A312D1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Sitting service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3B9BDC0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555622B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7A3F31A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7.1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7B1DA0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D051C9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827EBC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0E8E3B32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01819C3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452ECE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C565A1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7.7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7CB0E4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3F09A08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051FAB4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640B7E0A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7EF3DB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65269C" w:rsidRPr="00B304C2" w14:paraId="3A587272" w14:textId="77777777" w:rsidTr="00AB1326">
        <w:trPr>
          <w:trHeight w:val="283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1C5E9AE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Night care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74685DE3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2E6B77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81A1126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.3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B10B75F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B5785D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7B54F4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71AF6B60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14:paraId="71B72321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9CBA080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3D91D8D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B4F75E7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26AE3EE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9B6E01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7C01996" w14:textId="77777777" w:rsidR="0065269C" w:rsidRPr="00B304C2" w:rsidRDefault="0065269C" w:rsidP="00AB13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FA28F19" w14:textId="77777777" w:rsidR="0065269C" w:rsidRPr="00B304C2" w:rsidRDefault="0065269C" w:rsidP="00AB1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304C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</w:tbl>
    <w:p w14:paraId="6E2B5A60" w14:textId="77777777" w:rsidR="0065269C" w:rsidRPr="00B304C2" w:rsidRDefault="0065269C" w:rsidP="0065269C">
      <w:pPr>
        <w:sectPr w:rsidR="0065269C" w:rsidRPr="00B304C2" w:rsidSect="005E4120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0370259" w14:textId="77777777" w:rsidR="0065269C" w:rsidRPr="00B304C2" w:rsidRDefault="0065269C" w:rsidP="0065269C">
      <w:pPr>
        <w:keepNext/>
        <w:spacing w:after="200" w:line="240" w:lineRule="auto"/>
        <w:rPr>
          <w:rFonts w:ascii="Arial" w:hAnsi="Arial" w:cs="Arial"/>
          <w:b/>
          <w:iCs/>
          <w:color w:val="000000" w:themeColor="text1"/>
          <w:szCs w:val="18"/>
        </w:rPr>
      </w:pPr>
      <w:bookmarkStart w:id="4" w:name="_Ref496171731"/>
      <w:bookmarkStart w:id="5" w:name="_Ref496171728"/>
      <w:bookmarkStart w:id="6" w:name="_Toc499114855"/>
      <w:r w:rsidRPr="00B304C2">
        <w:rPr>
          <w:rFonts w:ascii="Arial" w:hAnsi="Arial" w:cs="Arial"/>
          <w:b/>
          <w:iCs/>
          <w:color w:val="000000" w:themeColor="text1"/>
          <w:szCs w:val="18"/>
        </w:rPr>
        <w:lastRenderedPageBreak/>
        <w:t xml:space="preserve">Supplementary material </w:t>
      </w:r>
      <w:bookmarkEnd w:id="4"/>
      <w:proofErr w:type="gramStart"/>
      <w:r w:rsidRPr="00B304C2">
        <w:rPr>
          <w:rFonts w:ascii="Arial" w:hAnsi="Arial" w:cs="Arial"/>
          <w:b/>
          <w:iCs/>
          <w:color w:val="000000" w:themeColor="text1"/>
          <w:szCs w:val="18"/>
        </w:rPr>
        <w:t>3  Subgroup</w:t>
      </w:r>
      <w:proofErr w:type="gramEnd"/>
      <w:r w:rsidRPr="00B304C2">
        <w:rPr>
          <w:rFonts w:ascii="Arial" w:hAnsi="Arial" w:cs="Arial"/>
          <w:b/>
          <w:iCs/>
          <w:color w:val="000000" w:themeColor="text1"/>
          <w:szCs w:val="18"/>
        </w:rPr>
        <w:t xml:space="preserve"> (a) and sensitivity (b) analyses results</w:t>
      </w:r>
      <w:bookmarkEnd w:id="5"/>
      <w:r w:rsidRPr="00B304C2">
        <w:rPr>
          <w:rFonts w:ascii="Arial" w:hAnsi="Arial" w:cs="Arial"/>
          <w:b/>
          <w:iCs/>
          <w:color w:val="000000" w:themeColor="text1"/>
          <w:szCs w:val="18"/>
        </w:rPr>
        <w:t xml:space="preserve"> (over six-month)</w:t>
      </w:r>
      <w:bookmarkEnd w:id="6"/>
    </w:p>
    <w:tbl>
      <w:tblPr>
        <w:tblW w:w="8122" w:type="dxa"/>
        <w:tblLook w:val="04A0" w:firstRow="1" w:lastRow="0" w:firstColumn="1" w:lastColumn="0" w:noHBand="0" w:noVBand="1"/>
      </w:tblPr>
      <w:tblGrid>
        <w:gridCol w:w="2430"/>
        <w:gridCol w:w="2243"/>
        <w:gridCol w:w="2268"/>
        <w:gridCol w:w="1164"/>
        <w:gridCol w:w="17"/>
      </w:tblGrid>
      <w:tr w:rsidR="0065269C" w:rsidRPr="00B304C2" w14:paraId="19BBF56E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1D258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F54C9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Incremental cost</w:t>
            </w:r>
          </w:p>
          <w:p w14:paraId="34F45C31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(intervention – control) (95%CI) (£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18DF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Incremental QALYs (intervention – control)</w:t>
            </w:r>
          </w:p>
          <w:p w14:paraId="0E30A948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(95%CI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AF37D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ICER (£/QALY gained)</w:t>
            </w:r>
          </w:p>
        </w:tc>
      </w:tr>
      <w:tr w:rsidR="0065269C" w:rsidRPr="00B304C2" w14:paraId="265E8431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5AC3298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Base-case</w:t>
            </w:r>
          </w:p>
        </w:tc>
        <w:tc>
          <w:tcPr>
            <w:tcW w:w="2243" w:type="dxa"/>
            <w:vAlign w:val="center"/>
          </w:tcPr>
          <w:p w14:paraId="0C1D9643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925 (</w:t>
            </w: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, 1422</w:t>
            </w:r>
            <w:r w:rsidRPr="00B304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14:paraId="661A36DE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08 (-</w:t>
            </w: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, 0.021</w:t>
            </w:r>
            <w:r w:rsidRPr="00B304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4" w:type="dxa"/>
            <w:vAlign w:val="center"/>
          </w:tcPr>
          <w:p w14:paraId="16B7DB23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20,659</w:t>
            </w:r>
          </w:p>
        </w:tc>
      </w:tr>
      <w:tr w:rsidR="0065269C" w:rsidRPr="00B304C2" w14:paraId="5A01FFA0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1302014D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B304C2">
              <w:rPr>
                <w:rFonts w:ascii="Arial" w:hAnsi="Arial" w:cs="Arial"/>
                <w:b/>
                <w:sz w:val="18"/>
                <w:szCs w:val="18"/>
                <w:u w:val="single"/>
              </w:rPr>
              <w:t>a. Subgroup analyses</w:t>
            </w:r>
          </w:p>
        </w:tc>
        <w:tc>
          <w:tcPr>
            <w:tcW w:w="2243" w:type="dxa"/>
            <w:vAlign w:val="center"/>
          </w:tcPr>
          <w:p w14:paraId="4EF8B4F9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64391A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59382576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69C" w:rsidRPr="00B304C2" w14:paraId="5581EA59" w14:textId="77777777" w:rsidTr="00AB1326">
        <w:trPr>
          <w:trHeight w:val="340"/>
        </w:trPr>
        <w:tc>
          <w:tcPr>
            <w:tcW w:w="8122" w:type="dxa"/>
            <w:gridSpan w:val="5"/>
            <w:vAlign w:val="center"/>
          </w:tcPr>
          <w:p w14:paraId="19B87C36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304C2">
              <w:rPr>
                <w:rFonts w:ascii="Arial" w:hAnsi="Arial" w:cs="Arial"/>
                <w:b/>
                <w:sz w:val="18"/>
                <w:szCs w:val="18"/>
              </w:rPr>
              <w:t>Subgroup by MOCA (cognitive function)</w:t>
            </w:r>
          </w:p>
        </w:tc>
      </w:tr>
      <w:tr w:rsidR="0065269C" w:rsidRPr="00B304C2" w14:paraId="360E94D5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74084427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Impaired (MOCA&lt;=25) (n=184)</w:t>
            </w:r>
          </w:p>
        </w:tc>
        <w:tc>
          <w:tcPr>
            <w:tcW w:w="2243" w:type="dxa"/>
            <w:vAlign w:val="center"/>
          </w:tcPr>
          <w:p w14:paraId="7C2B749D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293 (-890, 1476)</w:t>
            </w:r>
          </w:p>
        </w:tc>
        <w:tc>
          <w:tcPr>
            <w:tcW w:w="2268" w:type="dxa"/>
            <w:vAlign w:val="center"/>
          </w:tcPr>
          <w:p w14:paraId="2A25B355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07 (-0.014, 0.029)</w:t>
            </w:r>
          </w:p>
        </w:tc>
        <w:tc>
          <w:tcPr>
            <w:tcW w:w="1164" w:type="dxa"/>
            <w:vAlign w:val="center"/>
          </w:tcPr>
          <w:p w14:paraId="035D86F2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39,486</w:t>
            </w:r>
          </w:p>
        </w:tc>
      </w:tr>
      <w:tr w:rsidR="0065269C" w:rsidRPr="00B304C2" w14:paraId="7810C068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68707B94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gramStart"/>
            <w:r w:rsidRPr="00B304C2">
              <w:rPr>
                <w:rFonts w:ascii="Arial" w:hAnsi="Arial" w:cs="Arial"/>
                <w:sz w:val="18"/>
                <w:szCs w:val="18"/>
              </w:rPr>
              <w:t>impaired  (</w:t>
            </w:r>
            <w:proofErr w:type="gramEnd"/>
            <w:r w:rsidRPr="00B304C2">
              <w:rPr>
                <w:rFonts w:ascii="Arial" w:hAnsi="Arial" w:cs="Arial"/>
                <w:sz w:val="18"/>
                <w:szCs w:val="18"/>
              </w:rPr>
              <w:t>25&lt;MOCA&lt;28) (n=122)</w:t>
            </w:r>
          </w:p>
        </w:tc>
        <w:tc>
          <w:tcPr>
            <w:tcW w:w="2243" w:type="dxa"/>
            <w:vAlign w:val="center"/>
          </w:tcPr>
          <w:p w14:paraId="3E41D28E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513 (207, 2819)</w:t>
            </w:r>
          </w:p>
        </w:tc>
        <w:tc>
          <w:tcPr>
            <w:tcW w:w="2268" w:type="dxa"/>
            <w:vAlign w:val="center"/>
          </w:tcPr>
          <w:p w14:paraId="7E3759BD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18 (-0.008, 0.043)</w:t>
            </w:r>
          </w:p>
        </w:tc>
        <w:tc>
          <w:tcPr>
            <w:tcW w:w="1164" w:type="dxa"/>
            <w:vAlign w:val="center"/>
          </w:tcPr>
          <w:p w14:paraId="2C7AA4C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84,925</w:t>
            </w:r>
          </w:p>
        </w:tc>
      </w:tr>
      <w:tr w:rsidR="0065269C" w:rsidRPr="00B304C2" w14:paraId="5F145CB6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35B24C9E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Normal cognitive function (MOCA&gt;=28) (n=168)</w:t>
            </w:r>
          </w:p>
        </w:tc>
        <w:tc>
          <w:tcPr>
            <w:tcW w:w="2243" w:type="dxa"/>
            <w:vAlign w:val="center"/>
          </w:tcPr>
          <w:p w14:paraId="1432268A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514 (329, 2698)</w:t>
            </w:r>
          </w:p>
        </w:tc>
        <w:tc>
          <w:tcPr>
            <w:tcW w:w="2268" w:type="dxa"/>
            <w:vAlign w:val="center"/>
          </w:tcPr>
          <w:p w14:paraId="62FD2724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006 (-0.020, 0.021)</w:t>
            </w:r>
          </w:p>
        </w:tc>
        <w:tc>
          <w:tcPr>
            <w:tcW w:w="1164" w:type="dxa"/>
            <w:vAlign w:val="center"/>
          </w:tcPr>
          <w:p w14:paraId="24D373F6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2,613,629</w:t>
            </w:r>
          </w:p>
        </w:tc>
      </w:tr>
      <w:tr w:rsidR="0065269C" w:rsidRPr="00B304C2" w14:paraId="43B0E05C" w14:textId="77777777" w:rsidTr="00AB1326">
        <w:trPr>
          <w:trHeight w:val="340"/>
        </w:trPr>
        <w:tc>
          <w:tcPr>
            <w:tcW w:w="8122" w:type="dxa"/>
            <w:gridSpan w:val="5"/>
            <w:vAlign w:val="center"/>
          </w:tcPr>
          <w:p w14:paraId="2B35A2BC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304C2">
              <w:rPr>
                <w:rFonts w:ascii="Arial" w:hAnsi="Arial" w:cs="Arial"/>
                <w:b/>
                <w:sz w:val="18"/>
                <w:szCs w:val="18"/>
              </w:rPr>
              <w:t>Subgroup by the presence of freezing symptoms</w:t>
            </w:r>
          </w:p>
        </w:tc>
      </w:tr>
      <w:tr w:rsidR="0065269C" w:rsidRPr="00B304C2" w14:paraId="00B1F221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739C0FFF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Non-freezer (n=182)</w:t>
            </w:r>
          </w:p>
        </w:tc>
        <w:tc>
          <w:tcPr>
            <w:tcW w:w="2243" w:type="dxa"/>
            <w:vAlign w:val="center"/>
          </w:tcPr>
          <w:p w14:paraId="451E9D07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285 (234, 2335)</w:t>
            </w:r>
          </w:p>
        </w:tc>
        <w:tc>
          <w:tcPr>
            <w:tcW w:w="2268" w:type="dxa"/>
            <w:vAlign w:val="center"/>
          </w:tcPr>
          <w:p w14:paraId="427AE4E4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21 (0.0007, 0.041)</w:t>
            </w:r>
          </w:p>
        </w:tc>
        <w:tc>
          <w:tcPr>
            <w:tcW w:w="1164" w:type="dxa"/>
            <w:vAlign w:val="center"/>
          </w:tcPr>
          <w:p w14:paraId="7FABE660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61,687</w:t>
            </w:r>
          </w:p>
        </w:tc>
      </w:tr>
      <w:tr w:rsidR="0065269C" w:rsidRPr="00B304C2" w14:paraId="03089DDB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45A29C34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Freezer (n=291)</w:t>
            </w:r>
          </w:p>
        </w:tc>
        <w:tc>
          <w:tcPr>
            <w:tcW w:w="2243" w:type="dxa"/>
            <w:vAlign w:val="center"/>
          </w:tcPr>
          <w:p w14:paraId="0A4F43EC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852 (-170, 1873)</w:t>
            </w:r>
          </w:p>
        </w:tc>
        <w:tc>
          <w:tcPr>
            <w:tcW w:w="2268" w:type="dxa"/>
            <w:vAlign w:val="center"/>
          </w:tcPr>
          <w:p w14:paraId="1DED6930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-0.0006 (-0.018, 0.017)</w:t>
            </w:r>
          </w:p>
        </w:tc>
        <w:tc>
          <w:tcPr>
            <w:tcW w:w="1164" w:type="dxa"/>
            <w:vAlign w:val="center"/>
          </w:tcPr>
          <w:p w14:paraId="37E90F9C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Control dominates</w:t>
            </w:r>
          </w:p>
        </w:tc>
      </w:tr>
      <w:tr w:rsidR="0065269C" w:rsidRPr="00B304C2" w14:paraId="1BFF0C96" w14:textId="77777777" w:rsidTr="00AB1326">
        <w:trPr>
          <w:trHeight w:val="340"/>
        </w:trPr>
        <w:tc>
          <w:tcPr>
            <w:tcW w:w="8122" w:type="dxa"/>
            <w:gridSpan w:val="5"/>
            <w:vAlign w:val="center"/>
          </w:tcPr>
          <w:p w14:paraId="7C9C874A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304C2">
              <w:rPr>
                <w:rFonts w:ascii="Arial" w:hAnsi="Arial" w:cs="Arial"/>
                <w:b/>
                <w:sz w:val="18"/>
                <w:szCs w:val="18"/>
              </w:rPr>
              <w:t>Subgroup by UPDRS (Parkinson’s severity)</w:t>
            </w:r>
          </w:p>
        </w:tc>
      </w:tr>
      <w:tr w:rsidR="0065269C" w:rsidRPr="00B304C2" w14:paraId="356BA6BF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229293DC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Lowest disease severity (UPDRS&lt;= 22) (n=153)</w:t>
            </w:r>
          </w:p>
        </w:tc>
        <w:tc>
          <w:tcPr>
            <w:tcW w:w="2243" w:type="dxa"/>
            <w:vAlign w:val="center"/>
          </w:tcPr>
          <w:p w14:paraId="6C3F2FB1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956 (747, 3166)</w:t>
            </w:r>
          </w:p>
        </w:tc>
        <w:tc>
          <w:tcPr>
            <w:tcW w:w="2268" w:type="dxa"/>
            <w:vAlign w:val="center"/>
          </w:tcPr>
          <w:p w14:paraId="4F159229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06 (-0.015, 0.028)</w:t>
            </w:r>
          </w:p>
        </w:tc>
        <w:tc>
          <w:tcPr>
            <w:tcW w:w="1164" w:type="dxa"/>
            <w:vAlign w:val="center"/>
          </w:tcPr>
          <w:p w14:paraId="0995084A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301,605</w:t>
            </w:r>
          </w:p>
        </w:tc>
      </w:tr>
      <w:tr w:rsidR="0065269C" w:rsidRPr="00B304C2" w14:paraId="0635F577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7DE8B923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Moderate disease severity (22&lt;UPDRS&lt;39) (n=161)</w:t>
            </w:r>
          </w:p>
        </w:tc>
        <w:tc>
          <w:tcPr>
            <w:tcW w:w="2243" w:type="dxa"/>
            <w:vAlign w:val="center"/>
          </w:tcPr>
          <w:p w14:paraId="6413660E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500 (-761, 1761)</w:t>
            </w:r>
          </w:p>
        </w:tc>
        <w:tc>
          <w:tcPr>
            <w:tcW w:w="2268" w:type="dxa"/>
            <w:vAlign w:val="center"/>
          </w:tcPr>
          <w:p w14:paraId="573F081E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16 (-0.006, 0.039)</w:t>
            </w:r>
          </w:p>
        </w:tc>
        <w:tc>
          <w:tcPr>
            <w:tcW w:w="1164" w:type="dxa"/>
            <w:vAlign w:val="center"/>
          </w:tcPr>
          <w:p w14:paraId="2827495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30,731</w:t>
            </w:r>
          </w:p>
        </w:tc>
      </w:tr>
      <w:tr w:rsidR="0065269C" w:rsidRPr="00B304C2" w14:paraId="04CAFC36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5F167BB1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Highest disease severity (UPDRS&gt;=39) (n=158)</w:t>
            </w:r>
          </w:p>
        </w:tc>
        <w:tc>
          <w:tcPr>
            <w:tcW w:w="2243" w:type="dxa"/>
            <w:vAlign w:val="center"/>
          </w:tcPr>
          <w:p w14:paraId="7C942E9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600 (-640, 1840)</w:t>
            </w:r>
          </w:p>
        </w:tc>
        <w:tc>
          <w:tcPr>
            <w:tcW w:w="2268" w:type="dxa"/>
            <w:vAlign w:val="center"/>
          </w:tcPr>
          <w:p w14:paraId="5BCCF36F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-0.004 (-0.027, 0.019)</w:t>
            </w:r>
          </w:p>
        </w:tc>
        <w:tc>
          <w:tcPr>
            <w:tcW w:w="1164" w:type="dxa"/>
            <w:vAlign w:val="center"/>
          </w:tcPr>
          <w:p w14:paraId="60A3BE5E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Control dominates</w:t>
            </w:r>
          </w:p>
        </w:tc>
      </w:tr>
      <w:tr w:rsidR="0065269C" w:rsidRPr="00B304C2" w14:paraId="2A62CE72" w14:textId="77777777" w:rsidTr="00AB1326">
        <w:trPr>
          <w:trHeight w:val="340"/>
        </w:trPr>
        <w:tc>
          <w:tcPr>
            <w:tcW w:w="8122" w:type="dxa"/>
            <w:gridSpan w:val="5"/>
            <w:vAlign w:val="center"/>
          </w:tcPr>
          <w:p w14:paraId="7A3A51D8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304C2">
              <w:rPr>
                <w:rFonts w:ascii="Arial" w:hAnsi="Arial" w:cs="Arial"/>
                <w:b/>
                <w:sz w:val="18"/>
                <w:szCs w:val="18"/>
              </w:rPr>
              <w:t>Subgroup by retrospective falls</w:t>
            </w:r>
          </w:p>
        </w:tc>
      </w:tr>
      <w:tr w:rsidR="0065269C" w:rsidRPr="00B304C2" w14:paraId="3A147EC7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2B96B25F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gramStart"/>
            <w:r w:rsidRPr="00B304C2">
              <w:rPr>
                <w:rFonts w:ascii="Arial" w:hAnsi="Arial" w:cs="Arial"/>
                <w:sz w:val="18"/>
                <w:szCs w:val="18"/>
              </w:rPr>
              <w:t>fall  (</w:t>
            </w:r>
            <w:proofErr w:type="gramEnd"/>
            <w:r w:rsidRPr="00B304C2">
              <w:rPr>
                <w:rFonts w:ascii="Arial" w:hAnsi="Arial" w:cs="Arial"/>
                <w:sz w:val="18"/>
                <w:szCs w:val="18"/>
              </w:rPr>
              <w:t>n=99)</w:t>
            </w:r>
          </w:p>
        </w:tc>
        <w:tc>
          <w:tcPr>
            <w:tcW w:w="2243" w:type="dxa"/>
            <w:vAlign w:val="center"/>
          </w:tcPr>
          <w:p w14:paraId="4F45C0E0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201 (-117, 2520)</w:t>
            </w:r>
          </w:p>
        </w:tc>
        <w:tc>
          <w:tcPr>
            <w:tcW w:w="2268" w:type="dxa"/>
            <w:vAlign w:val="center"/>
          </w:tcPr>
          <w:p w14:paraId="42052D76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10 (-0.018, 0.038)</w:t>
            </w:r>
          </w:p>
        </w:tc>
        <w:tc>
          <w:tcPr>
            <w:tcW w:w="1164" w:type="dxa"/>
            <w:vAlign w:val="center"/>
          </w:tcPr>
          <w:p w14:paraId="5BADEAC5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97,810</w:t>
            </w:r>
          </w:p>
        </w:tc>
      </w:tr>
      <w:tr w:rsidR="0065269C" w:rsidRPr="00B304C2" w14:paraId="1308F59D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3F5071C2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 xml:space="preserve">2-3 </w:t>
            </w:r>
            <w:proofErr w:type="gramStart"/>
            <w:r w:rsidRPr="00B304C2">
              <w:rPr>
                <w:rFonts w:ascii="Arial" w:hAnsi="Arial" w:cs="Arial"/>
                <w:sz w:val="18"/>
                <w:szCs w:val="18"/>
              </w:rPr>
              <w:t>falls  (</w:t>
            </w:r>
            <w:proofErr w:type="gramEnd"/>
            <w:r w:rsidRPr="00B304C2">
              <w:rPr>
                <w:rFonts w:ascii="Arial" w:hAnsi="Arial" w:cs="Arial"/>
                <w:sz w:val="18"/>
                <w:szCs w:val="18"/>
              </w:rPr>
              <w:t>n=198)</w:t>
            </w:r>
          </w:p>
        </w:tc>
        <w:tc>
          <w:tcPr>
            <w:tcW w:w="2243" w:type="dxa"/>
            <w:vAlign w:val="center"/>
          </w:tcPr>
          <w:p w14:paraId="0C28F4AC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1121 (7, 2235)</w:t>
            </w:r>
          </w:p>
        </w:tc>
        <w:tc>
          <w:tcPr>
            <w:tcW w:w="2268" w:type="dxa"/>
            <w:vAlign w:val="center"/>
          </w:tcPr>
          <w:p w14:paraId="1A3F321E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09 (-0.011, 0.030)</w:t>
            </w:r>
          </w:p>
        </w:tc>
        <w:tc>
          <w:tcPr>
            <w:tcW w:w="1164" w:type="dxa"/>
            <w:vAlign w:val="center"/>
          </w:tcPr>
          <w:p w14:paraId="05727541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53,860</w:t>
            </w:r>
          </w:p>
        </w:tc>
      </w:tr>
      <w:tr w:rsidR="0065269C" w:rsidRPr="00B304C2" w14:paraId="3BD540E7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59C347F3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 xml:space="preserve">&gt;3 </w:t>
            </w:r>
            <w:proofErr w:type="gramStart"/>
            <w:r w:rsidRPr="00B304C2">
              <w:rPr>
                <w:rFonts w:ascii="Arial" w:hAnsi="Arial" w:cs="Arial"/>
                <w:sz w:val="18"/>
                <w:szCs w:val="18"/>
              </w:rPr>
              <w:t>falls  (</w:t>
            </w:r>
            <w:proofErr w:type="gramEnd"/>
            <w:r w:rsidRPr="00B304C2">
              <w:rPr>
                <w:rFonts w:ascii="Arial" w:hAnsi="Arial" w:cs="Arial"/>
                <w:sz w:val="18"/>
                <w:szCs w:val="18"/>
              </w:rPr>
              <w:t>n=177)</w:t>
            </w:r>
          </w:p>
        </w:tc>
        <w:tc>
          <w:tcPr>
            <w:tcW w:w="2243" w:type="dxa"/>
            <w:vAlign w:val="center"/>
          </w:tcPr>
          <w:p w14:paraId="33AC0CC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725 (-532, 1981)</w:t>
            </w:r>
          </w:p>
        </w:tc>
        <w:tc>
          <w:tcPr>
            <w:tcW w:w="2268" w:type="dxa"/>
            <w:vAlign w:val="center"/>
          </w:tcPr>
          <w:p w14:paraId="6A73A794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0.007 (-0.014, 0.029)</w:t>
            </w:r>
          </w:p>
        </w:tc>
        <w:tc>
          <w:tcPr>
            <w:tcW w:w="1164" w:type="dxa"/>
            <w:vAlign w:val="center"/>
          </w:tcPr>
          <w:p w14:paraId="71F0BED1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304C2">
              <w:rPr>
                <w:rFonts w:ascii="Arial" w:hAnsi="Arial" w:cs="Arial"/>
                <w:sz w:val="18"/>
                <w:szCs w:val="18"/>
              </w:rPr>
              <w:t>82,532</w:t>
            </w:r>
          </w:p>
        </w:tc>
      </w:tr>
      <w:tr w:rsidR="0065269C" w:rsidRPr="00B304C2" w14:paraId="10D099EE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7F27A3D3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vAlign w:val="center"/>
          </w:tcPr>
          <w:p w14:paraId="2EC4C18D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D420747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791E0C73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69C" w:rsidRPr="00B304C2" w14:paraId="06B29F77" w14:textId="77777777" w:rsidTr="00AB1326">
        <w:trPr>
          <w:gridAfter w:val="1"/>
          <w:wAfter w:w="17" w:type="dxa"/>
          <w:trHeight w:val="340"/>
        </w:trPr>
        <w:tc>
          <w:tcPr>
            <w:tcW w:w="2430" w:type="dxa"/>
            <w:vAlign w:val="center"/>
          </w:tcPr>
          <w:p w14:paraId="2DAE0692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B304C2">
              <w:rPr>
                <w:rFonts w:ascii="Arial" w:hAnsi="Arial" w:cs="Arial"/>
                <w:b/>
                <w:sz w:val="18"/>
                <w:szCs w:val="18"/>
                <w:u w:val="single"/>
              </w:rPr>
              <w:t>b. Sensitivity analyses</w:t>
            </w:r>
          </w:p>
        </w:tc>
        <w:tc>
          <w:tcPr>
            <w:tcW w:w="2243" w:type="dxa"/>
            <w:vAlign w:val="center"/>
          </w:tcPr>
          <w:p w14:paraId="083ED0FB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CE3DAAA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7C488F69" w14:textId="77777777" w:rsidR="0065269C" w:rsidRPr="00B304C2" w:rsidRDefault="0065269C" w:rsidP="00AB1326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69C" w:rsidRPr="00B304C2" w14:paraId="22FD159B" w14:textId="77777777" w:rsidTr="00AB1326">
        <w:trPr>
          <w:gridAfter w:val="1"/>
          <w:wAfter w:w="17" w:type="dxa"/>
          <w:trHeight w:val="454"/>
        </w:trPr>
        <w:tc>
          <w:tcPr>
            <w:tcW w:w="2430" w:type="dxa"/>
            <w:shd w:val="clear" w:color="auto" w:fill="auto"/>
            <w:vAlign w:val="center"/>
          </w:tcPr>
          <w:p w14:paraId="0D9C5680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ime horizon: </w:t>
            </w: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onth (base case: 6-month)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1AF1DCE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 (249, 210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172F3D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(-0.011, 0.054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27C3B55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,176</w:t>
            </w:r>
          </w:p>
        </w:tc>
      </w:tr>
      <w:tr w:rsidR="0065269C" w:rsidRPr="00B304C2" w14:paraId="282D9FE2" w14:textId="77777777" w:rsidTr="00AB1326">
        <w:trPr>
          <w:gridAfter w:val="1"/>
          <w:wAfter w:w="17" w:type="dxa"/>
          <w:trHeight w:val="454"/>
        </w:trPr>
        <w:tc>
          <w:tcPr>
            <w:tcW w:w="2430" w:type="dxa"/>
            <w:shd w:val="clear" w:color="auto" w:fill="auto"/>
            <w:vAlign w:val="center"/>
          </w:tcPr>
          <w:p w14:paraId="62329A2C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Cost: </w:t>
            </w: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sessions (actual number of sessions) (base case: 12 sessions)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A517309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5 (328, 132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B6ED12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 (-0.005, 0.021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1B1AC58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,360</w:t>
            </w:r>
          </w:p>
        </w:tc>
      </w:tr>
      <w:tr w:rsidR="0065269C" w:rsidRPr="00B304C2" w14:paraId="58C036F9" w14:textId="77777777" w:rsidTr="00AB1326">
        <w:trPr>
          <w:gridAfter w:val="1"/>
          <w:wAfter w:w="17" w:type="dxa"/>
          <w:trHeight w:val="454"/>
        </w:trPr>
        <w:tc>
          <w:tcPr>
            <w:tcW w:w="2430" w:type="dxa"/>
            <w:shd w:val="clear" w:color="auto" w:fill="auto"/>
            <w:vAlign w:val="center"/>
          </w:tcPr>
          <w:p w14:paraId="795B7ADD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Cost: </w:t>
            </w: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. of sessions reduced to 8 (base case: 12 sessions)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585615A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9 (226, 121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F49748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 (-0.005, 0.021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A5C79FA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,876</w:t>
            </w:r>
          </w:p>
        </w:tc>
      </w:tr>
      <w:tr w:rsidR="0065269C" w:rsidRPr="00B304C2" w14:paraId="0E1754CD" w14:textId="77777777" w:rsidTr="00AB1326">
        <w:trPr>
          <w:gridAfter w:val="1"/>
          <w:wAfter w:w="17" w:type="dxa"/>
          <w:trHeight w:val="454"/>
        </w:trPr>
        <w:tc>
          <w:tcPr>
            <w:tcW w:w="2430" w:type="dxa"/>
            <w:shd w:val="clear" w:color="auto" w:fill="auto"/>
            <w:vAlign w:val="center"/>
          </w:tcPr>
          <w:p w14:paraId="6109CF6A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Missing data handling: </w:t>
            </w: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te case analysis (n=288) (base case: multiple imputation)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066F0FF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9 (588, 168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383829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 (-0.006, 0.025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FCF4859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,226</w:t>
            </w:r>
          </w:p>
        </w:tc>
      </w:tr>
      <w:tr w:rsidR="0065269C" w:rsidRPr="00B304C2" w14:paraId="6DA722F3" w14:textId="77777777" w:rsidTr="00AB1326">
        <w:trPr>
          <w:gridAfter w:val="1"/>
          <w:wAfter w:w="17" w:type="dxa"/>
          <w:trHeight w:val="454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D077A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Routine use of physiotherapist: </w:t>
            </w: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tine physiotherapist visit not included in the overall cost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4A657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 (416, 139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E3B57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 (-0.005, 0.020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72305" w14:textId="77777777" w:rsidR="0065269C" w:rsidRPr="00B304C2" w:rsidRDefault="0065269C" w:rsidP="00AB1326">
            <w:pPr>
              <w:shd w:val="clear" w:color="auto" w:fill="FFFFFF"/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4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,086</w:t>
            </w:r>
          </w:p>
        </w:tc>
      </w:tr>
    </w:tbl>
    <w:p w14:paraId="3FF4A918" w14:textId="77777777" w:rsidR="0065269C" w:rsidRPr="00B304C2" w:rsidRDefault="0065269C" w:rsidP="0065269C"/>
    <w:p w14:paraId="2807D3AA" w14:textId="77777777" w:rsidR="0065269C" w:rsidRDefault="0065269C" w:rsidP="0065269C"/>
    <w:p w14:paraId="590187EE" w14:textId="77777777" w:rsidR="003D5A6E" w:rsidRDefault="00913F1A"/>
    <w:sectPr w:rsidR="003D5A6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9C"/>
    <w:rsid w:val="00391830"/>
    <w:rsid w:val="0065269C"/>
    <w:rsid w:val="0077430F"/>
    <w:rsid w:val="008243A0"/>
    <w:rsid w:val="00913F1A"/>
    <w:rsid w:val="0098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4DBA2"/>
  <w15:chartTrackingRefBased/>
  <w15:docId w15:val="{FE7F3B61-FD9C-4930-820A-914425B7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1">
    <w:name w:val="Plain Table 411"/>
    <w:basedOn w:val="TableNormal"/>
    <w:uiPriority w:val="44"/>
    <w:rsid w:val="0065269C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C76AE567E314194EC7C4E305B4CFD" ma:contentTypeVersion="13" ma:contentTypeDescription="Create a new document." ma:contentTypeScope="" ma:versionID="b70e99926b1a6b34bc79403e6e6f4137">
  <xsd:schema xmlns:xsd="http://www.w3.org/2001/XMLSchema" xmlns:xs="http://www.w3.org/2001/XMLSchema" xmlns:p="http://schemas.microsoft.com/office/2006/metadata/properties" xmlns:ns3="08de39af-c2b3-408b-b3b5-8c21512d5f9f" xmlns:ns4="8193f82a-3a2c-467d-8174-3f0d3ccc4c25" targetNamespace="http://schemas.microsoft.com/office/2006/metadata/properties" ma:root="true" ma:fieldsID="b4a0a5d9e7e5edc4a990b345fd359bc3" ns3:_="" ns4:_="">
    <xsd:import namespace="08de39af-c2b3-408b-b3b5-8c21512d5f9f"/>
    <xsd:import namespace="8193f82a-3a2c-467d-8174-3f0d3ccc4c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de39af-c2b3-408b-b3b5-8c21512d5f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93f82a-3a2c-467d-8174-3f0d3ccc4c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52EACA-9CFC-44FB-A579-C0985BDEB4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C990B92-00FC-4924-A9E5-74D63EEFF2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0AA00B-2DBA-4B66-866D-80ADAAAB86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de39af-c2b3-408b-b3b5-8c21512d5f9f"/>
    <ds:schemaRef ds:uri="8193f82a-3a2c-467d-8174-3f0d3ccc4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4</Words>
  <Characters>7667</Characters>
  <Application>Microsoft Office Word</Application>
  <DocSecurity>0</DocSecurity>
  <Lines>63</Lines>
  <Paragraphs>17</Paragraphs>
  <ScaleCrop>false</ScaleCrop>
  <Company/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Xin</dc:creator>
  <cp:keywords/>
  <dc:description/>
  <cp:lastModifiedBy>Emma McIntosh</cp:lastModifiedBy>
  <cp:revision>2</cp:revision>
  <dcterms:created xsi:type="dcterms:W3CDTF">2020-06-26T14:24:00Z</dcterms:created>
  <dcterms:modified xsi:type="dcterms:W3CDTF">2020-06-2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C76AE567E314194EC7C4E305B4CFD</vt:lpwstr>
  </property>
</Properties>
</file>